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76E64" w14:textId="77777777" w:rsidR="00C87417" w:rsidRPr="00EF0C7C" w:rsidRDefault="00C87417" w:rsidP="00E65113">
      <w:pPr>
        <w:jc w:val="both"/>
        <w:rPr>
          <w:rFonts w:cstheme="minorHAnsi"/>
          <w:sz w:val="16"/>
          <w:szCs w:val="16"/>
          <w:lang w:val="en-GB"/>
        </w:rPr>
      </w:pPr>
    </w:p>
    <w:p w14:paraId="5D842169" w14:textId="2CDC98B9" w:rsidR="00FC6537" w:rsidRDefault="00BA1D57" w:rsidP="0079357B">
      <w:pPr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GB"/>
        </w:rPr>
        <w:t>Online Resource</w:t>
      </w:r>
      <w:r w:rsidR="00C55FD7" w:rsidRPr="0005579D">
        <w:rPr>
          <w:rFonts w:asciiTheme="majorHAnsi" w:hAnsiTheme="majorHAnsi" w:cstheme="majorHAnsi"/>
          <w:b/>
          <w:bCs/>
          <w:sz w:val="20"/>
          <w:szCs w:val="20"/>
          <w:lang w:val="en-GB"/>
        </w:rPr>
        <w:t xml:space="preserve"> 2</w:t>
      </w:r>
      <w:r w:rsidR="00E379EA">
        <w:rPr>
          <w:rFonts w:asciiTheme="majorHAnsi" w:hAnsiTheme="majorHAnsi" w:cstheme="majorHAnsi"/>
          <w:sz w:val="20"/>
          <w:szCs w:val="20"/>
          <w:lang w:val="en-GB"/>
        </w:rPr>
        <w:t xml:space="preserve">: </w:t>
      </w:r>
      <w:r w:rsidR="00E379EA" w:rsidRPr="00E379EA">
        <w:rPr>
          <w:rFonts w:asciiTheme="majorHAnsi" w:hAnsiTheme="majorHAnsi" w:cstheme="majorHAnsi"/>
          <w:sz w:val="20"/>
          <w:szCs w:val="20"/>
          <w:lang w:val="en-GB"/>
        </w:rPr>
        <w:t xml:space="preserve">Serum trace element </w:t>
      </w:r>
      <w:r w:rsidR="00E379EA" w:rsidRPr="00FC6537">
        <w:rPr>
          <w:rFonts w:asciiTheme="majorHAnsi" w:hAnsiTheme="majorHAnsi" w:cstheme="majorHAnsi"/>
          <w:sz w:val="20"/>
          <w:szCs w:val="20"/>
          <w:lang w:val="en-GB"/>
        </w:rPr>
        <w:t xml:space="preserve">concentration </w:t>
      </w:r>
      <w:r w:rsidR="00FC6537" w:rsidRPr="00FC6537">
        <w:rPr>
          <w:rFonts w:asciiTheme="majorHAnsi" w:hAnsiTheme="majorHAnsi" w:cstheme="majorHAnsi"/>
          <w:sz w:val="20"/>
          <w:szCs w:val="20"/>
          <w:lang w:val="en-GB"/>
        </w:rPr>
        <w:t>(µg/mL)</w:t>
      </w:r>
      <w:r w:rsidR="00FC6537">
        <w:rPr>
          <w:rFonts w:ascii="Segoe UI Historic" w:hAnsi="Segoe UI Historic" w:cs="Segoe UI Historic"/>
          <w:sz w:val="20"/>
          <w:szCs w:val="20"/>
          <w:lang w:val="en-GB"/>
        </w:rPr>
        <w:t xml:space="preserve"> </w:t>
      </w:r>
      <w:r w:rsidR="00E379EA" w:rsidRPr="00E379EA">
        <w:rPr>
          <w:rFonts w:asciiTheme="majorHAnsi" w:hAnsiTheme="majorHAnsi" w:cstheme="majorHAnsi"/>
          <w:sz w:val="20"/>
          <w:szCs w:val="20"/>
          <w:lang w:val="en-GB"/>
        </w:rPr>
        <w:t xml:space="preserve">by groups </w:t>
      </w:r>
    </w:p>
    <w:p w14:paraId="770D2B6C" w14:textId="2B5D1480" w:rsidR="00C55FD7" w:rsidRPr="00D86A97" w:rsidRDefault="00004585" w:rsidP="00C16185">
      <w:pPr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Theme="majorHAnsi" w:hAnsiTheme="majorHAnsi" w:cstheme="majorHAnsi"/>
          <w:sz w:val="20"/>
          <w:szCs w:val="20"/>
          <w:lang w:val="en-GB"/>
        </w:rPr>
        <w:t xml:space="preserve">according to </w:t>
      </w:r>
      <w:r w:rsidRPr="00FC6537">
        <w:rPr>
          <w:rFonts w:asciiTheme="majorHAnsi" w:hAnsiTheme="majorHAnsi" w:cstheme="majorHAnsi"/>
          <w:sz w:val="20"/>
          <w:szCs w:val="20"/>
          <w:lang w:val="en-US"/>
        </w:rPr>
        <w:t>carotid pla</w:t>
      </w:r>
      <w:r w:rsidR="00495081" w:rsidRPr="00FC6537">
        <w:rPr>
          <w:rFonts w:asciiTheme="majorHAnsi" w:hAnsiTheme="majorHAnsi" w:cstheme="majorHAnsi"/>
          <w:sz w:val="20"/>
          <w:szCs w:val="20"/>
          <w:lang w:val="en-US"/>
        </w:rPr>
        <w:t>que presence.</w:t>
      </w:r>
      <w:r w:rsidR="0079357B" w:rsidRPr="00FC6537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</w:p>
    <w:tbl>
      <w:tblPr>
        <w:tblW w:w="6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7"/>
        <w:gridCol w:w="2087"/>
        <w:gridCol w:w="1984"/>
        <w:gridCol w:w="1276"/>
      </w:tblGrid>
      <w:tr w:rsidR="00060F44" w:rsidRPr="00111687" w14:paraId="2D6A1011" w14:textId="77777777" w:rsidTr="00FF686C">
        <w:trPr>
          <w:trHeight w:val="280"/>
        </w:trPr>
        <w:tc>
          <w:tcPr>
            <w:tcW w:w="1027" w:type="dxa"/>
            <w:shd w:val="clear" w:color="auto" w:fill="auto"/>
            <w:vAlign w:val="center"/>
            <w:hideMark/>
          </w:tcPr>
          <w:p w14:paraId="71ADB3D9" w14:textId="77777777" w:rsidR="00060F44" w:rsidRPr="007E61B5" w:rsidRDefault="00060F44" w:rsidP="00060F4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CE7E9FF" w14:textId="77777777" w:rsidR="00060F44" w:rsidRPr="00060F44" w:rsidRDefault="00060F44" w:rsidP="00060F4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  <w:t>Plaque absenc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808AA3C" w14:textId="77777777" w:rsidR="00060F44" w:rsidRPr="00060F44" w:rsidRDefault="00060F44" w:rsidP="00060F4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  <w:t>Plaque prese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77AE63" w14:textId="77777777" w:rsidR="00060F44" w:rsidRPr="00060F44" w:rsidRDefault="00060F44" w:rsidP="00060F4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val="en-GB" w:eastAsia="es-ES_tradnl"/>
              </w:rPr>
              <w:t>P</w:t>
            </w:r>
            <w:r w:rsidRPr="00060F44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  <w:t>-value</w:t>
            </w:r>
          </w:p>
        </w:tc>
      </w:tr>
      <w:tr w:rsidR="00060F44" w:rsidRPr="00111687" w14:paraId="6C3B3C31" w14:textId="77777777" w:rsidTr="00FF686C">
        <w:trPr>
          <w:trHeight w:val="163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8F718A4" w14:textId="77777777" w:rsidR="00060F44" w:rsidRPr="00060F44" w:rsidRDefault="00060F44" w:rsidP="00060F4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  <w:t>Mg</w:t>
            </w:r>
          </w:p>
        </w:tc>
        <w:tc>
          <w:tcPr>
            <w:tcW w:w="2087" w:type="dxa"/>
            <w:shd w:val="clear" w:color="auto" w:fill="auto"/>
            <w:vAlign w:val="bottom"/>
          </w:tcPr>
          <w:p w14:paraId="24057363" w14:textId="77777777" w:rsidR="00060F44" w:rsidRPr="00060F44" w:rsidRDefault="00060F44" w:rsidP="00060F4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00285218" w14:textId="77777777" w:rsidR="00060F44" w:rsidRPr="00060F44" w:rsidRDefault="00060F44" w:rsidP="00060F4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5E20DE1" w14:textId="77777777" w:rsidR="00060F44" w:rsidRPr="00060F44" w:rsidRDefault="00060F44" w:rsidP="00060F4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060F44" w:rsidRPr="00111687" w14:paraId="5A748A24" w14:textId="77777777" w:rsidTr="00FF686C">
        <w:trPr>
          <w:trHeight w:val="300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78108A8" w14:textId="6BEC52ED" w:rsidR="00060F44" w:rsidRPr="00060F44" w:rsidRDefault="00060F44" w:rsidP="00060F4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Control</w:t>
            </w:r>
          </w:p>
        </w:tc>
        <w:tc>
          <w:tcPr>
            <w:tcW w:w="2087" w:type="dxa"/>
            <w:shd w:val="clear" w:color="auto" w:fill="auto"/>
            <w:vAlign w:val="bottom"/>
          </w:tcPr>
          <w:p w14:paraId="000A239A" w14:textId="77777777" w:rsidR="00060F44" w:rsidRPr="00060F44" w:rsidRDefault="00060F44" w:rsidP="00060F4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7.78 (16.21-20.14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0048A30" w14:textId="77777777" w:rsidR="00060F44" w:rsidRPr="00060F44" w:rsidRDefault="00060F44" w:rsidP="00060F4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936129A" w14:textId="77777777" w:rsidR="00060F44" w:rsidRPr="00060F44" w:rsidRDefault="00060F44" w:rsidP="00060F4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</w:p>
        </w:tc>
      </w:tr>
      <w:tr w:rsidR="00060F44" w:rsidRPr="00111687" w14:paraId="0ED9DA4D" w14:textId="77777777" w:rsidTr="00FF686C">
        <w:trPr>
          <w:trHeight w:val="300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3E46C02" w14:textId="4FF53C73" w:rsidR="00060F44" w:rsidRPr="00060F44" w:rsidRDefault="005B7CD2" w:rsidP="00060F4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proofErr w:type="spellStart"/>
            <w:r w:rsidRPr="0011168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Met</w:t>
            </w:r>
            <w:r w:rsidR="00196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D</w:t>
            </w:r>
            <w:proofErr w:type="spellEnd"/>
          </w:p>
        </w:tc>
        <w:tc>
          <w:tcPr>
            <w:tcW w:w="2087" w:type="dxa"/>
            <w:shd w:val="clear" w:color="auto" w:fill="auto"/>
            <w:vAlign w:val="bottom"/>
          </w:tcPr>
          <w:p w14:paraId="54CEF0B7" w14:textId="4A59CC38" w:rsidR="00060F44" w:rsidRPr="00060F44" w:rsidRDefault="00060F44" w:rsidP="00060F4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8.59 (15.9</w:t>
            </w:r>
            <w:r w:rsidR="00C06B3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21.78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1F5860E" w14:textId="4DD0B166" w:rsidR="00060F44" w:rsidRPr="00060F44" w:rsidRDefault="00060F44" w:rsidP="00060F4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6.89 (13.7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20.56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3249E4D" w14:textId="77777777" w:rsidR="00060F44" w:rsidRPr="00060F44" w:rsidRDefault="00060F44" w:rsidP="00060F4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49</w:t>
            </w:r>
          </w:p>
        </w:tc>
      </w:tr>
      <w:tr w:rsidR="00060F44" w:rsidRPr="00111687" w14:paraId="671D17D4" w14:textId="77777777" w:rsidTr="00FF686C">
        <w:trPr>
          <w:trHeight w:val="300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69865C8" w14:textId="77777777" w:rsidR="00060F44" w:rsidRPr="00060F44" w:rsidRDefault="00060F44" w:rsidP="00060F4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RA</w:t>
            </w:r>
          </w:p>
        </w:tc>
        <w:tc>
          <w:tcPr>
            <w:tcW w:w="2087" w:type="dxa"/>
            <w:shd w:val="clear" w:color="auto" w:fill="auto"/>
            <w:vAlign w:val="bottom"/>
          </w:tcPr>
          <w:p w14:paraId="71F5DF89" w14:textId="77777777" w:rsidR="00060F44" w:rsidRPr="00060F44" w:rsidRDefault="00060F44" w:rsidP="00060F4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7.57 (15.79-19.02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08D868E" w14:textId="77777777" w:rsidR="00060F44" w:rsidRPr="00060F44" w:rsidRDefault="00060F44" w:rsidP="00060F4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7.53 (15.78-18.83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06FABC2" w14:textId="77777777" w:rsidR="00060F44" w:rsidRPr="00060F44" w:rsidRDefault="00060F44" w:rsidP="00060F4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876</w:t>
            </w:r>
          </w:p>
        </w:tc>
      </w:tr>
      <w:tr w:rsidR="00060F44" w:rsidRPr="00111687" w14:paraId="42C04E2B" w14:textId="77777777" w:rsidTr="00FF686C">
        <w:trPr>
          <w:trHeight w:val="240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22809F6" w14:textId="77777777" w:rsidR="00060F44" w:rsidRPr="00060F44" w:rsidRDefault="00060F44" w:rsidP="00060F4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  <w:t>Fe</w:t>
            </w:r>
          </w:p>
        </w:tc>
        <w:tc>
          <w:tcPr>
            <w:tcW w:w="2087" w:type="dxa"/>
            <w:shd w:val="clear" w:color="auto" w:fill="auto"/>
            <w:vAlign w:val="bottom"/>
          </w:tcPr>
          <w:p w14:paraId="539749C9" w14:textId="77777777" w:rsidR="00060F44" w:rsidRPr="00060F44" w:rsidRDefault="00060F44" w:rsidP="00060F4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6DF67F94" w14:textId="77777777" w:rsidR="00060F44" w:rsidRPr="00060F44" w:rsidRDefault="00060F44" w:rsidP="00060F4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4894F9F" w14:textId="77777777" w:rsidR="00060F44" w:rsidRPr="00060F44" w:rsidRDefault="00060F44" w:rsidP="00060F4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060F44" w:rsidRPr="00111687" w14:paraId="6E5072EB" w14:textId="77777777" w:rsidTr="00FF686C">
        <w:trPr>
          <w:trHeight w:val="300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683A56E" w14:textId="0E1CE212" w:rsidR="00060F44" w:rsidRPr="00060F44" w:rsidRDefault="00060F44" w:rsidP="00060F4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Control</w:t>
            </w:r>
          </w:p>
        </w:tc>
        <w:tc>
          <w:tcPr>
            <w:tcW w:w="2087" w:type="dxa"/>
            <w:shd w:val="clear" w:color="auto" w:fill="auto"/>
            <w:vAlign w:val="bottom"/>
          </w:tcPr>
          <w:p w14:paraId="212AF14A" w14:textId="77777777" w:rsidR="00060F44" w:rsidRPr="00060F44" w:rsidRDefault="00060F44" w:rsidP="00060F4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13 (0.76-1.47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77774F6" w14:textId="77777777" w:rsidR="00060F44" w:rsidRPr="00060F44" w:rsidRDefault="00060F44" w:rsidP="00060F4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CCEA303" w14:textId="77777777" w:rsidR="00060F44" w:rsidRPr="00060F44" w:rsidRDefault="00060F44" w:rsidP="00060F4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</w:p>
        </w:tc>
      </w:tr>
      <w:tr w:rsidR="0005579D" w:rsidRPr="00111687" w14:paraId="74AD2CA1" w14:textId="77777777" w:rsidTr="00FF686C">
        <w:trPr>
          <w:trHeight w:val="300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F55907E" w14:textId="4B4C7EE8" w:rsidR="0005579D" w:rsidRPr="00060F44" w:rsidRDefault="0005579D" w:rsidP="0005579D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M</w:t>
            </w:r>
            <w:r w:rsidRPr="0011168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et</w:t>
            </w:r>
            <w:r w:rsidR="00196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D</w:t>
            </w:r>
            <w:proofErr w:type="spellEnd"/>
          </w:p>
        </w:tc>
        <w:tc>
          <w:tcPr>
            <w:tcW w:w="2087" w:type="dxa"/>
            <w:shd w:val="clear" w:color="auto" w:fill="auto"/>
            <w:vAlign w:val="bottom"/>
          </w:tcPr>
          <w:p w14:paraId="72C1BECB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17 (0.85-1.44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DC15F4B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15 (0.82-1.64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E71894D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971</w:t>
            </w:r>
          </w:p>
        </w:tc>
      </w:tr>
      <w:tr w:rsidR="0005579D" w:rsidRPr="00111687" w14:paraId="1A5102C7" w14:textId="77777777" w:rsidTr="00FF686C">
        <w:trPr>
          <w:trHeight w:val="300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2961EA4" w14:textId="77777777" w:rsidR="0005579D" w:rsidRPr="00060F44" w:rsidRDefault="0005579D" w:rsidP="0005579D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RA</w:t>
            </w:r>
          </w:p>
        </w:tc>
        <w:tc>
          <w:tcPr>
            <w:tcW w:w="2087" w:type="dxa"/>
            <w:shd w:val="clear" w:color="auto" w:fill="auto"/>
            <w:vAlign w:val="bottom"/>
          </w:tcPr>
          <w:p w14:paraId="41BB03AD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03 (0.63-1.47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E88D658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97 (0.67-1.47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293C749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998</w:t>
            </w:r>
          </w:p>
        </w:tc>
      </w:tr>
      <w:tr w:rsidR="0005579D" w:rsidRPr="00111687" w14:paraId="620B2410" w14:textId="77777777" w:rsidTr="00FF686C">
        <w:trPr>
          <w:trHeight w:val="194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0E45C2B" w14:textId="77777777" w:rsidR="0005579D" w:rsidRPr="00060F44" w:rsidRDefault="0005579D" w:rsidP="0005579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  <w:t>Zn</w:t>
            </w:r>
          </w:p>
        </w:tc>
        <w:tc>
          <w:tcPr>
            <w:tcW w:w="2087" w:type="dxa"/>
            <w:shd w:val="clear" w:color="auto" w:fill="auto"/>
            <w:vAlign w:val="bottom"/>
          </w:tcPr>
          <w:p w14:paraId="4BCD97CB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294536EA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5F5885A0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05579D" w:rsidRPr="00111687" w14:paraId="4C117393" w14:textId="77777777" w:rsidTr="00FF686C">
        <w:trPr>
          <w:trHeight w:val="300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0736AF4" w14:textId="50AD5B94" w:rsidR="0005579D" w:rsidRPr="00060F44" w:rsidRDefault="0005579D" w:rsidP="0005579D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Control</w:t>
            </w:r>
          </w:p>
        </w:tc>
        <w:tc>
          <w:tcPr>
            <w:tcW w:w="2087" w:type="dxa"/>
            <w:shd w:val="clear" w:color="auto" w:fill="auto"/>
            <w:vAlign w:val="bottom"/>
          </w:tcPr>
          <w:p w14:paraId="104C5284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51 (0.47-2.69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B065397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CC1A631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</w:p>
        </w:tc>
      </w:tr>
      <w:tr w:rsidR="0005579D" w:rsidRPr="00111687" w14:paraId="65FB3B6D" w14:textId="77777777" w:rsidTr="00FF686C">
        <w:trPr>
          <w:trHeight w:val="300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48BBD12" w14:textId="1393F3B8" w:rsidR="0005579D" w:rsidRPr="00060F44" w:rsidRDefault="0005579D" w:rsidP="0005579D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M</w:t>
            </w:r>
            <w:r w:rsidRPr="0011168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et</w:t>
            </w:r>
            <w:r w:rsidR="00196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D</w:t>
            </w:r>
            <w:proofErr w:type="spellEnd"/>
          </w:p>
        </w:tc>
        <w:tc>
          <w:tcPr>
            <w:tcW w:w="2087" w:type="dxa"/>
            <w:shd w:val="clear" w:color="auto" w:fill="auto"/>
            <w:vAlign w:val="bottom"/>
          </w:tcPr>
          <w:p w14:paraId="6964E664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44 (0.51-2.45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EE7813D" w14:textId="22BDCF23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48 (0.67-2</w:t>
            </w:r>
            <w:r w:rsidR="00A61DD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.00</w:t>
            </w: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255F093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967</w:t>
            </w:r>
          </w:p>
        </w:tc>
      </w:tr>
      <w:tr w:rsidR="0005579D" w:rsidRPr="00111687" w14:paraId="09628B83" w14:textId="77777777" w:rsidTr="00FF686C">
        <w:trPr>
          <w:trHeight w:val="300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223A088" w14:textId="77777777" w:rsidR="0005579D" w:rsidRPr="00060F44" w:rsidRDefault="0005579D" w:rsidP="0005579D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RA</w:t>
            </w:r>
          </w:p>
        </w:tc>
        <w:tc>
          <w:tcPr>
            <w:tcW w:w="2087" w:type="dxa"/>
            <w:shd w:val="clear" w:color="auto" w:fill="auto"/>
            <w:vAlign w:val="bottom"/>
          </w:tcPr>
          <w:p w14:paraId="4297D47A" w14:textId="27BB3B2E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06 (0.5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2.74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5BF343F" w14:textId="46C90E9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32 (0.5</w:t>
            </w:r>
            <w:r w:rsidR="00A61DD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3.21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3442C41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341</w:t>
            </w:r>
          </w:p>
        </w:tc>
      </w:tr>
      <w:tr w:rsidR="0005579D" w:rsidRPr="00111687" w14:paraId="32C689ED" w14:textId="77777777" w:rsidTr="00FF686C">
        <w:trPr>
          <w:trHeight w:val="129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248EE886" w14:textId="77777777" w:rsidR="0005579D" w:rsidRPr="00060F44" w:rsidRDefault="0005579D" w:rsidP="0005579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  <w:t>Se</w:t>
            </w:r>
          </w:p>
        </w:tc>
        <w:tc>
          <w:tcPr>
            <w:tcW w:w="2087" w:type="dxa"/>
            <w:shd w:val="clear" w:color="auto" w:fill="auto"/>
            <w:vAlign w:val="bottom"/>
          </w:tcPr>
          <w:p w14:paraId="42EE1E34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44097813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A5039CF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05579D" w:rsidRPr="00111687" w14:paraId="1951C953" w14:textId="77777777" w:rsidTr="00FF686C">
        <w:trPr>
          <w:trHeight w:val="300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5A606C4" w14:textId="2DF98EF8" w:rsidR="0005579D" w:rsidRPr="00060F44" w:rsidRDefault="0005579D" w:rsidP="0005579D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Control</w:t>
            </w:r>
          </w:p>
        </w:tc>
        <w:tc>
          <w:tcPr>
            <w:tcW w:w="2087" w:type="dxa"/>
            <w:shd w:val="clear" w:color="auto" w:fill="auto"/>
            <w:vAlign w:val="bottom"/>
          </w:tcPr>
          <w:p w14:paraId="72C04871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9 (0.08-0.11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5A8177A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C998A0C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</w:p>
        </w:tc>
      </w:tr>
      <w:tr w:rsidR="0005579D" w:rsidRPr="00111687" w14:paraId="1E3C3C06" w14:textId="77777777" w:rsidTr="00FF686C">
        <w:trPr>
          <w:trHeight w:val="300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1A53C42" w14:textId="605DEF70" w:rsidR="0005579D" w:rsidRPr="00060F44" w:rsidRDefault="0005579D" w:rsidP="0005579D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M</w:t>
            </w:r>
            <w:r w:rsidRPr="0011168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et</w:t>
            </w:r>
            <w:r w:rsidR="00196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D</w:t>
            </w:r>
            <w:proofErr w:type="spellEnd"/>
          </w:p>
        </w:tc>
        <w:tc>
          <w:tcPr>
            <w:tcW w:w="2087" w:type="dxa"/>
            <w:shd w:val="clear" w:color="auto" w:fill="auto"/>
            <w:vAlign w:val="bottom"/>
          </w:tcPr>
          <w:p w14:paraId="6275B195" w14:textId="54DA17D2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1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 xml:space="preserve"> (0.08-0.11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82A8861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8 (0.07-0.11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2BED69D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161</w:t>
            </w:r>
          </w:p>
        </w:tc>
      </w:tr>
      <w:tr w:rsidR="0005579D" w:rsidRPr="00111687" w14:paraId="44D81FA2" w14:textId="77777777" w:rsidTr="00FF686C">
        <w:trPr>
          <w:trHeight w:val="300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7D776BE" w14:textId="77777777" w:rsidR="0005579D" w:rsidRPr="00060F44" w:rsidRDefault="0005579D" w:rsidP="0005579D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RA</w:t>
            </w:r>
          </w:p>
        </w:tc>
        <w:tc>
          <w:tcPr>
            <w:tcW w:w="2087" w:type="dxa"/>
            <w:shd w:val="clear" w:color="auto" w:fill="auto"/>
            <w:vAlign w:val="bottom"/>
          </w:tcPr>
          <w:p w14:paraId="77F67218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7 (0.06-0.09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483E912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7 (0.07-0.09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391362D" w14:textId="6973CA4A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F76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48</w:t>
            </w:r>
            <w:r w:rsidR="008F76A0" w:rsidRPr="008F76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05579D" w:rsidRPr="00111687" w14:paraId="2A7DDF04" w14:textId="77777777" w:rsidTr="00FF686C">
        <w:trPr>
          <w:trHeight w:val="194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242680A" w14:textId="77777777" w:rsidR="0005579D" w:rsidRPr="00060F44" w:rsidRDefault="0005579D" w:rsidP="0005579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  <w:t>Sr</w:t>
            </w:r>
          </w:p>
        </w:tc>
        <w:tc>
          <w:tcPr>
            <w:tcW w:w="2087" w:type="dxa"/>
            <w:shd w:val="clear" w:color="auto" w:fill="auto"/>
            <w:vAlign w:val="bottom"/>
          </w:tcPr>
          <w:p w14:paraId="40816471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3EF71D7D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9332778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05579D" w:rsidRPr="00111687" w14:paraId="5AA0EE15" w14:textId="77777777" w:rsidTr="00FF686C">
        <w:trPr>
          <w:trHeight w:val="300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9E16DAD" w14:textId="0EB7948D" w:rsidR="0005579D" w:rsidRPr="00060F44" w:rsidRDefault="0005579D" w:rsidP="0005579D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Control</w:t>
            </w:r>
          </w:p>
        </w:tc>
        <w:tc>
          <w:tcPr>
            <w:tcW w:w="2087" w:type="dxa"/>
            <w:shd w:val="clear" w:color="auto" w:fill="auto"/>
            <w:vAlign w:val="bottom"/>
          </w:tcPr>
          <w:p w14:paraId="72025E11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4 (0.03-0.05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FDF9DB2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0B1A8AE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</w:p>
        </w:tc>
      </w:tr>
      <w:tr w:rsidR="0005579D" w:rsidRPr="00111687" w14:paraId="2FAB6BD0" w14:textId="77777777" w:rsidTr="00FF686C">
        <w:trPr>
          <w:trHeight w:val="300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ADA716B" w14:textId="66FA2B17" w:rsidR="0005579D" w:rsidRPr="00060F44" w:rsidRDefault="0005579D" w:rsidP="0005579D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M</w:t>
            </w:r>
            <w:r w:rsidRPr="0011168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et</w:t>
            </w:r>
            <w:r w:rsidR="00196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D</w:t>
            </w:r>
            <w:proofErr w:type="spellEnd"/>
          </w:p>
        </w:tc>
        <w:tc>
          <w:tcPr>
            <w:tcW w:w="2087" w:type="dxa"/>
            <w:shd w:val="clear" w:color="auto" w:fill="auto"/>
            <w:vAlign w:val="bottom"/>
          </w:tcPr>
          <w:p w14:paraId="41DCB827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5 (0.04-0.06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B9178A0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5 (0.04-0.06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6CD5E67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988</w:t>
            </w:r>
          </w:p>
        </w:tc>
      </w:tr>
      <w:tr w:rsidR="0005579D" w:rsidRPr="00111687" w14:paraId="38BA1A09" w14:textId="77777777" w:rsidTr="00FF686C">
        <w:trPr>
          <w:trHeight w:val="300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E53CE99" w14:textId="77777777" w:rsidR="0005579D" w:rsidRPr="00060F44" w:rsidRDefault="0005579D" w:rsidP="0005579D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RA</w:t>
            </w:r>
          </w:p>
        </w:tc>
        <w:tc>
          <w:tcPr>
            <w:tcW w:w="2087" w:type="dxa"/>
            <w:shd w:val="clear" w:color="auto" w:fill="auto"/>
            <w:vAlign w:val="bottom"/>
          </w:tcPr>
          <w:p w14:paraId="6585FE95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3 (0.02-0.05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084995B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4 (0.03-0.06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9FC223B" w14:textId="77777777" w:rsidR="0005579D" w:rsidRPr="00060F44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060F4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06</w:t>
            </w:r>
          </w:p>
        </w:tc>
      </w:tr>
    </w:tbl>
    <w:p w14:paraId="5314BA3F" w14:textId="77777777" w:rsidR="00C16185" w:rsidRPr="00591ABD" w:rsidRDefault="00C16185" w:rsidP="00060F44">
      <w:pPr>
        <w:rPr>
          <w:rFonts w:asciiTheme="majorHAnsi" w:hAnsiTheme="majorHAnsi" w:cstheme="majorHAnsi"/>
          <w:sz w:val="8"/>
          <w:szCs w:val="8"/>
          <w:lang w:val="en-GB"/>
        </w:rPr>
      </w:pPr>
    </w:p>
    <w:p w14:paraId="2D0F3767" w14:textId="77777777" w:rsidR="00F824A2" w:rsidRDefault="00B466B9" w:rsidP="00F824A2">
      <w:pPr>
        <w:ind w:right="-510"/>
        <w:jc w:val="both"/>
        <w:rPr>
          <w:rFonts w:asciiTheme="majorHAnsi" w:hAnsiTheme="majorHAnsi" w:cstheme="majorHAnsi"/>
          <w:sz w:val="16"/>
          <w:szCs w:val="16"/>
          <w:lang w:val="en-GB"/>
        </w:rPr>
      </w:pPr>
      <w:r w:rsidRPr="00D86A97">
        <w:rPr>
          <w:rFonts w:asciiTheme="majorHAnsi" w:hAnsiTheme="majorHAnsi" w:cstheme="majorHAnsi"/>
          <w:sz w:val="16"/>
          <w:szCs w:val="16"/>
          <w:lang w:val="en-US"/>
        </w:rPr>
        <w:t>Serum trace element concentration</w:t>
      </w:r>
      <w:r w:rsidR="00FC6537" w:rsidRPr="00D86A97">
        <w:rPr>
          <w:rFonts w:asciiTheme="majorHAnsi" w:hAnsiTheme="majorHAnsi" w:cstheme="majorHAnsi"/>
          <w:sz w:val="16"/>
          <w:szCs w:val="16"/>
          <w:lang w:val="en-US"/>
        </w:rPr>
        <w:t xml:space="preserve"> </w:t>
      </w:r>
      <w:r w:rsidR="00F06C0F" w:rsidRPr="00B04F99">
        <w:rPr>
          <w:rFonts w:asciiTheme="majorHAnsi" w:hAnsiTheme="majorHAnsi" w:cstheme="majorHAnsi"/>
          <w:sz w:val="16"/>
          <w:szCs w:val="16"/>
          <w:lang w:val="en-GB"/>
        </w:rPr>
        <w:t xml:space="preserve">of the </w:t>
      </w:r>
      <w:r w:rsidR="00F06C0F" w:rsidRPr="00D12CEC">
        <w:rPr>
          <w:rFonts w:asciiTheme="majorHAnsi" w:hAnsiTheme="majorHAnsi" w:cstheme="majorHAnsi"/>
          <w:sz w:val="16"/>
          <w:szCs w:val="16"/>
          <w:lang w:val="en-GB"/>
        </w:rPr>
        <w:t>control participants (C), metabolic disease (</w:t>
      </w:r>
      <w:proofErr w:type="spellStart"/>
      <w:r w:rsidR="00F06C0F" w:rsidRPr="00D12CEC">
        <w:rPr>
          <w:rFonts w:asciiTheme="majorHAnsi" w:hAnsiTheme="majorHAnsi" w:cstheme="majorHAnsi"/>
          <w:sz w:val="16"/>
          <w:szCs w:val="16"/>
          <w:lang w:val="en-GB"/>
        </w:rPr>
        <w:t>MetD</w:t>
      </w:r>
      <w:proofErr w:type="spellEnd"/>
      <w:r w:rsidR="00F06C0F" w:rsidRPr="00D12CEC">
        <w:rPr>
          <w:rFonts w:asciiTheme="majorHAnsi" w:hAnsiTheme="majorHAnsi" w:cstheme="majorHAnsi"/>
          <w:sz w:val="16"/>
          <w:szCs w:val="16"/>
          <w:lang w:val="en-GB"/>
        </w:rPr>
        <w:t xml:space="preserve">) </w:t>
      </w:r>
    </w:p>
    <w:p w14:paraId="480EDFB5" w14:textId="77777777" w:rsidR="00F824A2" w:rsidRDefault="00F06C0F" w:rsidP="00F824A2">
      <w:pPr>
        <w:ind w:right="-510"/>
        <w:jc w:val="both"/>
        <w:rPr>
          <w:rFonts w:asciiTheme="majorHAnsi" w:hAnsiTheme="majorHAnsi" w:cstheme="majorHAnsi"/>
          <w:sz w:val="16"/>
          <w:szCs w:val="16"/>
          <w:lang w:val="en-GB"/>
        </w:rPr>
      </w:pPr>
      <w:r w:rsidRPr="00D12CEC">
        <w:rPr>
          <w:rFonts w:asciiTheme="majorHAnsi" w:hAnsiTheme="majorHAnsi" w:cstheme="majorHAnsi"/>
          <w:sz w:val="16"/>
          <w:szCs w:val="16"/>
          <w:lang w:val="en-GB"/>
        </w:rPr>
        <w:t>patients, and rheumatoid arthritis (RA) patients</w:t>
      </w:r>
      <w:r w:rsidR="00B466B9" w:rsidRPr="00D86A97">
        <w:rPr>
          <w:rFonts w:asciiTheme="majorHAnsi" w:hAnsiTheme="majorHAnsi" w:cstheme="majorHAnsi"/>
          <w:sz w:val="16"/>
          <w:szCs w:val="16"/>
          <w:lang w:val="en-US"/>
        </w:rPr>
        <w:t>.</w:t>
      </w:r>
      <w:r w:rsidR="00D86A97" w:rsidRPr="00D86A97">
        <w:rPr>
          <w:rFonts w:asciiTheme="majorHAnsi" w:hAnsiTheme="majorHAnsi" w:cstheme="majorHAnsi"/>
          <w:sz w:val="16"/>
          <w:szCs w:val="16"/>
          <w:lang w:val="en-US"/>
        </w:rPr>
        <w:t xml:space="preserve"> </w:t>
      </w:r>
      <w:r w:rsidRPr="00F06C0F">
        <w:rPr>
          <w:rFonts w:asciiTheme="majorHAnsi" w:hAnsiTheme="majorHAnsi" w:cstheme="majorHAnsi"/>
          <w:i/>
          <w:iCs/>
          <w:sz w:val="16"/>
          <w:szCs w:val="16"/>
          <w:lang w:val="en-GB"/>
        </w:rPr>
        <w:t>P</w:t>
      </w:r>
      <w:r w:rsidRPr="00F06C0F">
        <w:rPr>
          <w:rFonts w:asciiTheme="majorHAnsi" w:hAnsiTheme="majorHAnsi" w:cstheme="majorHAnsi"/>
          <w:sz w:val="16"/>
          <w:szCs w:val="16"/>
          <w:lang w:val="en-GB"/>
        </w:rPr>
        <w:t xml:space="preserve">-values &lt;0.05 were considered to indicate statistical </w:t>
      </w:r>
    </w:p>
    <w:p w14:paraId="00D8828F" w14:textId="3BCD24F0" w:rsidR="00B466B9" w:rsidRPr="00F06C0F" w:rsidRDefault="00F06C0F" w:rsidP="00F824A2">
      <w:pPr>
        <w:ind w:right="-510"/>
        <w:jc w:val="both"/>
        <w:rPr>
          <w:rFonts w:asciiTheme="majorHAnsi" w:hAnsiTheme="majorHAnsi" w:cstheme="majorHAnsi"/>
          <w:sz w:val="16"/>
          <w:szCs w:val="16"/>
          <w:lang w:val="en-US"/>
        </w:rPr>
      </w:pPr>
      <w:r w:rsidRPr="00F06C0F">
        <w:rPr>
          <w:rFonts w:asciiTheme="majorHAnsi" w:hAnsiTheme="majorHAnsi" w:cstheme="majorHAnsi"/>
          <w:sz w:val="16"/>
          <w:szCs w:val="16"/>
          <w:lang w:val="en-GB"/>
        </w:rPr>
        <w:t>significance.</w:t>
      </w:r>
    </w:p>
    <w:p w14:paraId="4E26B603" w14:textId="77777777" w:rsidR="008160F6" w:rsidRDefault="008160F6" w:rsidP="00F824A2">
      <w:pPr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sectPr w:rsidR="008160F6" w:rsidSect="00B04F99">
      <w:pgSz w:w="11906" w:h="16838"/>
      <w:pgMar w:top="1077" w:right="1418" w:bottom="107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085B9E"/>
    <w:multiLevelType w:val="multilevel"/>
    <w:tmpl w:val="0960F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417"/>
    <w:rsid w:val="00004585"/>
    <w:rsid w:val="000063C9"/>
    <w:rsid w:val="00011759"/>
    <w:rsid w:val="0002278B"/>
    <w:rsid w:val="000435E0"/>
    <w:rsid w:val="00047D90"/>
    <w:rsid w:val="0005579D"/>
    <w:rsid w:val="00060F44"/>
    <w:rsid w:val="00063DE3"/>
    <w:rsid w:val="00070FB3"/>
    <w:rsid w:val="00071CDE"/>
    <w:rsid w:val="000A0585"/>
    <w:rsid w:val="000B66FF"/>
    <w:rsid w:val="000C0B53"/>
    <w:rsid w:val="000D5936"/>
    <w:rsid w:val="000E26F7"/>
    <w:rsid w:val="000E6B22"/>
    <w:rsid w:val="00111687"/>
    <w:rsid w:val="00145877"/>
    <w:rsid w:val="001638EC"/>
    <w:rsid w:val="00173A3C"/>
    <w:rsid w:val="0018413C"/>
    <w:rsid w:val="00185CB3"/>
    <w:rsid w:val="00195760"/>
    <w:rsid w:val="00196E5C"/>
    <w:rsid w:val="001D1A35"/>
    <w:rsid w:val="001D26A2"/>
    <w:rsid w:val="001D5DAA"/>
    <w:rsid w:val="0023311E"/>
    <w:rsid w:val="0027614B"/>
    <w:rsid w:val="002A02EF"/>
    <w:rsid w:val="002A1F65"/>
    <w:rsid w:val="002A2A25"/>
    <w:rsid w:val="002A6EAD"/>
    <w:rsid w:val="002F45B3"/>
    <w:rsid w:val="00336F95"/>
    <w:rsid w:val="00344040"/>
    <w:rsid w:val="00356458"/>
    <w:rsid w:val="00374F1B"/>
    <w:rsid w:val="003B57FF"/>
    <w:rsid w:val="00421349"/>
    <w:rsid w:val="00435B39"/>
    <w:rsid w:val="00440B50"/>
    <w:rsid w:val="00446EDE"/>
    <w:rsid w:val="004520F2"/>
    <w:rsid w:val="004748A1"/>
    <w:rsid w:val="004773CB"/>
    <w:rsid w:val="00485A9D"/>
    <w:rsid w:val="00495081"/>
    <w:rsid w:val="00495161"/>
    <w:rsid w:val="004B4D4D"/>
    <w:rsid w:val="004B5C4B"/>
    <w:rsid w:val="004C1946"/>
    <w:rsid w:val="00520A9E"/>
    <w:rsid w:val="005370EB"/>
    <w:rsid w:val="00537836"/>
    <w:rsid w:val="00541D46"/>
    <w:rsid w:val="00546F81"/>
    <w:rsid w:val="00591ABD"/>
    <w:rsid w:val="005A131F"/>
    <w:rsid w:val="005B7CD2"/>
    <w:rsid w:val="005C64E3"/>
    <w:rsid w:val="005C7A54"/>
    <w:rsid w:val="005D0B70"/>
    <w:rsid w:val="005D192E"/>
    <w:rsid w:val="005F1B0F"/>
    <w:rsid w:val="00642FB7"/>
    <w:rsid w:val="006773F7"/>
    <w:rsid w:val="00681F49"/>
    <w:rsid w:val="00686505"/>
    <w:rsid w:val="00687B07"/>
    <w:rsid w:val="006B44F7"/>
    <w:rsid w:val="00711FE2"/>
    <w:rsid w:val="00712B14"/>
    <w:rsid w:val="00733C3A"/>
    <w:rsid w:val="00746C47"/>
    <w:rsid w:val="0077441F"/>
    <w:rsid w:val="007745CE"/>
    <w:rsid w:val="00782FF6"/>
    <w:rsid w:val="0078628F"/>
    <w:rsid w:val="00792CD6"/>
    <w:rsid w:val="0079357B"/>
    <w:rsid w:val="007A1314"/>
    <w:rsid w:val="007A1596"/>
    <w:rsid w:val="007B4231"/>
    <w:rsid w:val="007C471A"/>
    <w:rsid w:val="007D602B"/>
    <w:rsid w:val="007E61B5"/>
    <w:rsid w:val="007F6BFE"/>
    <w:rsid w:val="008160F6"/>
    <w:rsid w:val="00820AAE"/>
    <w:rsid w:val="00825994"/>
    <w:rsid w:val="00834DDC"/>
    <w:rsid w:val="008447A3"/>
    <w:rsid w:val="0084727A"/>
    <w:rsid w:val="00891B87"/>
    <w:rsid w:val="00893C1F"/>
    <w:rsid w:val="00894878"/>
    <w:rsid w:val="0089740F"/>
    <w:rsid w:val="008A7601"/>
    <w:rsid w:val="008F4FC0"/>
    <w:rsid w:val="008F76A0"/>
    <w:rsid w:val="0090476C"/>
    <w:rsid w:val="0090567F"/>
    <w:rsid w:val="0092338C"/>
    <w:rsid w:val="00933AF8"/>
    <w:rsid w:val="00965D48"/>
    <w:rsid w:val="00973C42"/>
    <w:rsid w:val="009814A9"/>
    <w:rsid w:val="00986059"/>
    <w:rsid w:val="00994222"/>
    <w:rsid w:val="00996A80"/>
    <w:rsid w:val="009F5646"/>
    <w:rsid w:val="00A0012E"/>
    <w:rsid w:val="00A15CF6"/>
    <w:rsid w:val="00A26E29"/>
    <w:rsid w:val="00A4454A"/>
    <w:rsid w:val="00A46F00"/>
    <w:rsid w:val="00A61DD9"/>
    <w:rsid w:val="00A72347"/>
    <w:rsid w:val="00AB7B63"/>
    <w:rsid w:val="00AB7F20"/>
    <w:rsid w:val="00AE2C67"/>
    <w:rsid w:val="00B04F99"/>
    <w:rsid w:val="00B466B9"/>
    <w:rsid w:val="00B46CFC"/>
    <w:rsid w:val="00B66EE3"/>
    <w:rsid w:val="00B72DB3"/>
    <w:rsid w:val="00B96503"/>
    <w:rsid w:val="00BA1D57"/>
    <w:rsid w:val="00BB4A19"/>
    <w:rsid w:val="00BD4E57"/>
    <w:rsid w:val="00C06B39"/>
    <w:rsid w:val="00C1183A"/>
    <w:rsid w:val="00C16185"/>
    <w:rsid w:val="00C22250"/>
    <w:rsid w:val="00C361A9"/>
    <w:rsid w:val="00C55FD7"/>
    <w:rsid w:val="00C6381E"/>
    <w:rsid w:val="00C75424"/>
    <w:rsid w:val="00C770EF"/>
    <w:rsid w:val="00C87417"/>
    <w:rsid w:val="00C94871"/>
    <w:rsid w:val="00CA0996"/>
    <w:rsid w:val="00CA1504"/>
    <w:rsid w:val="00CA5472"/>
    <w:rsid w:val="00CC4823"/>
    <w:rsid w:val="00CF27F6"/>
    <w:rsid w:val="00D112FB"/>
    <w:rsid w:val="00D12CEC"/>
    <w:rsid w:val="00D273FC"/>
    <w:rsid w:val="00D338F4"/>
    <w:rsid w:val="00D674B2"/>
    <w:rsid w:val="00D705AB"/>
    <w:rsid w:val="00D70816"/>
    <w:rsid w:val="00D85EAC"/>
    <w:rsid w:val="00D86A97"/>
    <w:rsid w:val="00DC51A0"/>
    <w:rsid w:val="00DE07DF"/>
    <w:rsid w:val="00E16A0B"/>
    <w:rsid w:val="00E20FA9"/>
    <w:rsid w:val="00E21B12"/>
    <w:rsid w:val="00E24F53"/>
    <w:rsid w:val="00E379EA"/>
    <w:rsid w:val="00E61630"/>
    <w:rsid w:val="00E65113"/>
    <w:rsid w:val="00E83BE0"/>
    <w:rsid w:val="00E85DCB"/>
    <w:rsid w:val="00E920B3"/>
    <w:rsid w:val="00E9703D"/>
    <w:rsid w:val="00E97424"/>
    <w:rsid w:val="00EA1B58"/>
    <w:rsid w:val="00EA3889"/>
    <w:rsid w:val="00EA7C31"/>
    <w:rsid w:val="00EB2559"/>
    <w:rsid w:val="00EB29EE"/>
    <w:rsid w:val="00EC1D2E"/>
    <w:rsid w:val="00ED38F1"/>
    <w:rsid w:val="00EE1B2E"/>
    <w:rsid w:val="00EF0C7C"/>
    <w:rsid w:val="00EF0E81"/>
    <w:rsid w:val="00EF373A"/>
    <w:rsid w:val="00F06C0F"/>
    <w:rsid w:val="00F26397"/>
    <w:rsid w:val="00F45245"/>
    <w:rsid w:val="00F4539B"/>
    <w:rsid w:val="00F45546"/>
    <w:rsid w:val="00F55334"/>
    <w:rsid w:val="00F55861"/>
    <w:rsid w:val="00F57152"/>
    <w:rsid w:val="00F71BB7"/>
    <w:rsid w:val="00F824A2"/>
    <w:rsid w:val="00F93AC4"/>
    <w:rsid w:val="00FA3B47"/>
    <w:rsid w:val="00FB1A6C"/>
    <w:rsid w:val="00FC5509"/>
    <w:rsid w:val="00FC6537"/>
    <w:rsid w:val="00FE6C95"/>
    <w:rsid w:val="00FF6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FAF52"/>
  <w15:chartTrackingRefBased/>
  <w15:docId w15:val="{A67934AC-5B2F-444E-AA44-828ADA1DD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A19"/>
    <w:rPr>
      <w:kern w:val="0"/>
      <w14:ligatures w14:val="none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C8741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ernciadecomentari">
    <w:name w:val="annotation reference"/>
    <w:basedOn w:val="Lletraperdefectedelpargraf"/>
    <w:uiPriority w:val="99"/>
    <w:semiHidden/>
    <w:unhideWhenUsed/>
    <w:rsid w:val="00C87417"/>
    <w:rPr>
      <w:sz w:val="16"/>
      <w:szCs w:val="16"/>
    </w:rPr>
  </w:style>
  <w:style w:type="character" w:customStyle="1" w:styleId="q4iawc">
    <w:name w:val="q4iawc"/>
    <w:basedOn w:val="Lletraperdefectedelpargraf"/>
    <w:rsid w:val="00B04F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04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58097b6-bdeb-44ab-944b-29460d754c3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58B4FC0CE2A57498FD0A6C6E4F59961" ma:contentTypeVersion="17" ma:contentTypeDescription="Crear nuevo documento." ma:contentTypeScope="" ma:versionID="31ffaa1255bdb687fed3c5055e38141b">
  <xsd:schema xmlns:xsd="http://www.w3.org/2001/XMLSchema" xmlns:xs="http://www.w3.org/2001/XMLSchema" xmlns:p="http://schemas.microsoft.com/office/2006/metadata/properties" xmlns:ns3="c58097b6-bdeb-44ab-944b-29460d754c3d" xmlns:ns4="40a3a61d-527f-44ed-85ee-ae7d2c4b0d96" targetNamespace="http://schemas.microsoft.com/office/2006/metadata/properties" ma:root="true" ma:fieldsID="658c7547368f2a5deac40446b1dbf6aa" ns3:_="" ns4:_="">
    <xsd:import namespace="c58097b6-bdeb-44ab-944b-29460d754c3d"/>
    <xsd:import namespace="40a3a61d-527f-44ed-85ee-ae7d2c4b0d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8097b6-bdeb-44ab-944b-29460d754c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a3a61d-527f-44ed-85ee-ae7d2c4b0d9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B59458F-7F97-4B21-801E-F41CFBA00AA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97DB9D4-AA1C-488D-88A7-CA91A77D8374}">
  <ds:schemaRefs>
    <ds:schemaRef ds:uri="c58097b6-bdeb-44ab-944b-29460d754c3d"/>
    <ds:schemaRef ds:uri="http://schemas.microsoft.com/office/infopath/2007/PartnerControls"/>
    <ds:schemaRef ds:uri="http://www.w3.org/XML/1998/namespace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40a3a61d-527f-44ed-85ee-ae7d2c4b0d96"/>
    <ds:schemaRef ds:uri="http://schemas.microsoft.com/office/2006/metadata/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63E17CD-ECF5-4871-BD4D-C9653A03437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00E9726-4229-477F-ACCD-19A0ACD5A3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8097b6-bdeb-44ab-944b-29460d754c3d"/>
    <ds:schemaRef ds:uri="40a3a61d-527f-44ed-85ee-ae7d2c4b0d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marin2022@outlook.es</dc:creator>
  <cp:keywords/>
  <dc:description/>
  <cp:lastModifiedBy>Joan Carles Vallvé Torrente</cp:lastModifiedBy>
  <cp:revision>3</cp:revision>
  <dcterms:created xsi:type="dcterms:W3CDTF">2024-03-23T14:34:00Z</dcterms:created>
  <dcterms:modified xsi:type="dcterms:W3CDTF">2024-08-28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8B4FC0CE2A57498FD0A6C6E4F59961</vt:lpwstr>
  </property>
</Properties>
</file>